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E44F1" w14:textId="5E0F60A9" w:rsidR="003115E2" w:rsidRPr="002461F9" w:rsidRDefault="00CA6E19" w:rsidP="00CA6E19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D07F38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ate ratios for census-tract-level predictors of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e. aegypti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etections indoors. Models for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e. aegypti </w:t>
      </w:r>
      <w:r>
        <w:rPr>
          <w:rFonts w:ascii="Times New Roman" w:eastAsia="Times New Roman" w:hAnsi="Times New Roman" w:cs="Times New Roman"/>
          <w:sz w:val="20"/>
          <w:szCs w:val="20"/>
        </w:rPr>
        <w:t>counts indoors are Poisson regression models. Rate ratios and 95% confidence intervals are shown for all census-tract-level predictors included in the census-tract models. These models were adjusted for the mosquito collector, average daily temperature of the seven days prior to collection, and the collection date.</w:t>
      </w:r>
    </w:p>
    <w:p w14:paraId="6AD4CA81" w14:textId="4636F66B" w:rsidR="002461F9" w:rsidRPr="00CA6E19" w:rsidRDefault="002461F9" w:rsidP="00CA6E19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59831B9" wp14:editId="7AB871A7">
            <wp:extent cx="4191698" cy="239150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_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2" t="11614" r="19526" b="57291"/>
                    <a:stretch/>
                  </pic:blipFill>
                  <pic:spPr bwMode="auto">
                    <a:xfrm>
                      <a:off x="0" y="0"/>
                      <a:ext cx="4192121" cy="239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461F9" w:rsidRPr="00CA6E19" w:rsidSect="00CA6E1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19"/>
    <w:rsid w:val="002461F9"/>
    <w:rsid w:val="00480797"/>
    <w:rsid w:val="00506FE2"/>
    <w:rsid w:val="00CA6E19"/>
    <w:rsid w:val="00D0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E08D2"/>
  <w15:chartTrackingRefBased/>
  <w15:docId w15:val="{A866DB2F-54F5-E54B-92B1-4BF02051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A6E1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CA6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3</cp:revision>
  <dcterms:created xsi:type="dcterms:W3CDTF">2019-12-07T19:35:00Z</dcterms:created>
  <dcterms:modified xsi:type="dcterms:W3CDTF">2020-03-13T18:25:00Z</dcterms:modified>
</cp:coreProperties>
</file>